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255516"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B04BB3"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86186D" w:rsidR="00FB3483" w:rsidRDefault="00BB682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5072D1"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BB6820">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00C9BE"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BA9B99"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C6FCD6"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2B0EF5"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061289" w:rsidR="00FB3483" w:rsidRDefault="00BB68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882709"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0A2F05"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626A09"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D33B67"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7E4C6A"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28E900"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6E2D10"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3A420E"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0FC315"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531D6D"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33B1A4" w:rsidR="006E5FE2"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42F9A0" w:rsidR="006E5FE2" w:rsidRDefault="00BB682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8EDD42"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141CAA" w:rsidR="00930A31"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151406" w:rsidR="00FB3483" w:rsidRDefault="00CE19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2FF7A5" w:rsidR="00FB3483" w:rsidRDefault="00512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424970" w:rsidR="00FB3483" w:rsidRDefault="00512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A3CE33" w:rsidR="00930A31" w:rsidRDefault="00512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CFE100" w:rsidR="00930A31" w:rsidRDefault="00512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B5BFD9" w:rsidR="00930A31" w:rsidRDefault="00512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5E53D0" w:rsidR="00930A31" w:rsidRDefault="00512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C88E5E" w:rsidR="00FB3483" w:rsidRDefault="00512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0A89E3" w:rsidR="00077B44" w:rsidRDefault="00CE19B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C41C90" w:rsidR="00930A31" w:rsidRDefault="005127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3D8B47" w:rsidR="00930A31" w:rsidRDefault="005127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DEDC81" w:rsidR="00930A31" w:rsidRDefault="005127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F62769" w:rsidR="00930A31" w:rsidRDefault="005127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3ACBF9" w:rsidR="00930A31" w:rsidRDefault="00A315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78C4A1" w:rsidR="00930A31" w:rsidRDefault="00A315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1C330D" w:rsidR="00930A31" w:rsidRDefault="00A315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0B9D4C" w:rsidR="00077B44" w:rsidRDefault="005127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235FB2" w:rsidR="00077B44" w:rsidRDefault="005127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D9901C" w:rsidR="00077B44" w:rsidRDefault="005127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9335EB" w14:textId="77777777" w:rsidR="00C11112" w:rsidRDefault="00C11112">
      <w:r>
        <w:separator/>
      </w:r>
    </w:p>
  </w:endnote>
  <w:endnote w:type="continuationSeparator" w:id="0">
    <w:p w14:paraId="3FEBBA97" w14:textId="77777777" w:rsidR="00C11112" w:rsidRDefault="00C11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B43805" w14:textId="77777777" w:rsidR="00C11112" w:rsidRDefault="00C11112">
      <w:r>
        <w:separator/>
      </w:r>
    </w:p>
  </w:footnote>
  <w:footnote w:type="continuationSeparator" w:id="0">
    <w:p w14:paraId="74E05299" w14:textId="77777777" w:rsidR="00C11112" w:rsidRDefault="00C111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21A4"/>
    <w:rsid w:val="00077B44"/>
    <w:rsid w:val="0011562F"/>
    <w:rsid w:val="00152CDB"/>
    <w:rsid w:val="0018323E"/>
    <w:rsid w:val="00190C83"/>
    <w:rsid w:val="00246C93"/>
    <w:rsid w:val="00256BAF"/>
    <w:rsid w:val="002A2A06"/>
    <w:rsid w:val="003103C2"/>
    <w:rsid w:val="003516AD"/>
    <w:rsid w:val="00363B8D"/>
    <w:rsid w:val="003760FB"/>
    <w:rsid w:val="003B79FF"/>
    <w:rsid w:val="00400A0B"/>
    <w:rsid w:val="00443C1D"/>
    <w:rsid w:val="00447311"/>
    <w:rsid w:val="00461576"/>
    <w:rsid w:val="004C1685"/>
    <w:rsid w:val="005078EE"/>
    <w:rsid w:val="005127DA"/>
    <w:rsid w:val="00550BF1"/>
    <w:rsid w:val="0057109E"/>
    <w:rsid w:val="0059028D"/>
    <w:rsid w:val="005979B8"/>
    <w:rsid w:val="005A450C"/>
    <w:rsid w:val="006B06FB"/>
    <w:rsid w:val="006E5FE2"/>
    <w:rsid w:val="006F3BA6"/>
    <w:rsid w:val="00726794"/>
    <w:rsid w:val="0077253C"/>
    <w:rsid w:val="007F2183"/>
    <w:rsid w:val="008412D5"/>
    <w:rsid w:val="008A3EAE"/>
    <w:rsid w:val="008E2C91"/>
    <w:rsid w:val="00930A31"/>
    <w:rsid w:val="00947707"/>
    <w:rsid w:val="009827E5"/>
    <w:rsid w:val="00A215D2"/>
    <w:rsid w:val="00A31591"/>
    <w:rsid w:val="00A86593"/>
    <w:rsid w:val="00AB79CE"/>
    <w:rsid w:val="00AE4BBD"/>
    <w:rsid w:val="00B51910"/>
    <w:rsid w:val="00B52214"/>
    <w:rsid w:val="00BB6820"/>
    <w:rsid w:val="00C11112"/>
    <w:rsid w:val="00C22710"/>
    <w:rsid w:val="00CE19B3"/>
    <w:rsid w:val="00D1713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亭 李</cp:lastModifiedBy>
  <cp:revision>29</cp:revision>
  <cp:lastPrinted>2020-11-24T03:02:00Z</cp:lastPrinted>
  <dcterms:created xsi:type="dcterms:W3CDTF">2020-11-24T03:02:00Z</dcterms:created>
  <dcterms:modified xsi:type="dcterms:W3CDTF">2025-07-02T17:45:00Z</dcterms:modified>
</cp:coreProperties>
</file>